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920840" w14:textId="0C1F0538" w:rsidR="008C0733" w:rsidRPr="00392AEA" w:rsidRDefault="00000000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  <w:r w:rsidRPr="00392AEA">
        <w:rPr>
          <w:rFonts w:ascii="Arial" w:hAnsi="Arial" w:cs="Arial"/>
          <w:b/>
          <w:sz w:val="24"/>
          <w:szCs w:val="24"/>
        </w:rPr>
        <w:t xml:space="preserve">Minoxidil hydrochloride impedes NLRP3 inflammasome activation via upregulation of </w:t>
      </w:r>
      <w:r w:rsidR="00392AEA" w:rsidRPr="00392AEA">
        <w:rPr>
          <w:rFonts w:ascii="Arial" w:hAnsi="Arial" w:cs="Arial"/>
          <w:b/>
          <w:sz w:val="24"/>
          <w:szCs w:val="24"/>
        </w:rPr>
        <w:t>AMPK-mediated</w:t>
      </w:r>
      <w:r w:rsidRPr="00392AEA">
        <w:rPr>
          <w:rFonts w:ascii="Arial" w:hAnsi="Arial" w:cs="Arial"/>
          <w:b/>
          <w:sz w:val="24"/>
          <w:szCs w:val="24"/>
        </w:rPr>
        <w:t xml:space="preserve"> autophagy</w:t>
      </w:r>
    </w:p>
    <w:p w14:paraId="75536E97" w14:textId="77777777" w:rsidR="008C0733" w:rsidRPr="00392AEA" w:rsidRDefault="008C0733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1CC693EA" w14:textId="264DBFE2" w:rsidR="008C0733" w:rsidRPr="00392AEA" w:rsidRDefault="00392AEA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                                 </w:t>
      </w: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21F82F82" wp14:editId="0E362314">
            <wp:extent cx="2524125" cy="2834640"/>
            <wp:effectExtent l="0" t="0" r="0" b="3810"/>
            <wp:docPr id="152645875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4125" cy="28346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2EDBB1C" w14:textId="3CA4312E" w:rsidR="008C0733" w:rsidRPr="00392AEA" w:rsidRDefault="00000000" w:rsidP="00392AEA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392AEA">
        <w:rPr>
          <w:rFonts w:ascii="Arial" w:hAnsi="Arial" w:cs="Arial"/>
          <w:b/>
          <w:bCs/>
          <w:sz w:val="24"/>
          <w:szCs w:val="24"/>
        </w:rPr>
        <w:t xml:space="preserve">Figure S1: </w:t>
      </w:r>
      <w:r w:rsidRPr="00392AEA">
        <w:rPr>
          <w:rFonts w:ascii="Arial" w:hAnsi="Arial" w:cs="Arial"/>
          <w:sz w:val="24"/>
          <w:szCs w:val="24"/>
        </w:rPr>
        <w:t xml:space="preserve">Quantitative analysis of </w:t>
      </w:r>
      <w:r w:rsidR="00392AEA">
        <w:rPr>
          <w:rFonts w:ascii="Arial" w:hAnsi="Arial" w:cs="Arial"/>
          <w:sz w:val="24"/>
          <w:szCs w:val="24"/>
        </w:rPr>
        <w:t xml:space="preserve">the </w:t>
      </w:r>
      <w:r w:rsidRPr="00392AEA">
        <w:rPr>
          <w:rFonts w:ascii="Arial" w:hAnsi="Arial" w:cs="Arial"/>
          <w:sz w:val="24"/>
          <w:szCs w:val="24"/>
        </w:rPr>
        <w:t>effect of MXL treatment on ASC oligomerization</w:t>
      </w:r>
      <w:r w:rsidR="00392AEA">
        <w:rPr>
          <w:rFonts w:ascii="Arial" w:hAnsi="Arial" w:cs="Arial"/>
          <w:sz w:val="24"/>
          <w:szCs w:val="24"/>
        </w:rPr>
        <w:t>. The g</w:t>
      </w:r>
      <w:r w:rsidRPr="00392AEA">
        <w:rPr>
          <w:rFonts w:ascii="Arial" w:hAnsi="Arial" w:cs="Arial"/>
          <w:sz w:val="24"/>
          <w:szCs w:val="24"/>
        </w:rPr>
        <w:t xml:space="preserve">raph illustrates the average number of ASC specks (Figure 3C). One-way ANOVA was used to analyze the data, followed by </w:t>
      </w:r>
      <w:r w:rsidR="00392AEA">
        <w:rPr>
          <w:rFonts w:ascii="Arial" w:hAnsi="Arial" w:cs="Arial"/>
          <w:sz w:val="24"/>
          <w:szCs w:val="24"/>
        </w:rPr>
        <w:t xml:space="preserve">a </w:t>
      </w:r>
      <w:r w:rsidRPr="00392AEA">
        <w:rPr>
          <w:rFonts w:ascii="Arial" w:hAnsi="Arial" w:cs="Arial"/>
          <w:sz w:val="24"/>
          <w:szCs w:val="24"/>
        </w:rPr>
        <w:t>Bonferroni post-hoc test. The results were considered statistically significant at p-value &lt;0.05</w:t>
      </w:r>
      <w:r w:rsidR="00392AEA">
        <w:rPr>
          <w:rFonts w:ascii="Arial" w:hAnsi="Arial" w:cs="Arial"/>
          <w:sz w:val="24"/>
          <w:szCs w:val="24"/>
        </w:rPr>
        <w:t>,</w:t>
      </w:r>
      <w:r w:rsidRPr="00392AEA">
        <w:rPr>
          <w:rFonts w:ascii="Arial" w:hAnsi="Arial" w:cs="Arial"/>
          <w:sz w:val="24"/>
          <w:szCs w:val="24"/>
        </w:rPr>
        <w:t xml:space="preserve"> and the values are denoted as ****p &lt; 0.0001 and ***p &lt; 0.001.</w:t>
      </w:r>
    </w:p>
    <w:p w14:paraId="25302845" w14:textId="77777777" w:rsidR="008C0733" w:rsidRPr="00392AEA" w:rsidRDefault="008C0733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sectPr w:rsidR="008C0733" w:rsidRPr="00392AEA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 Regular">
    <w:altName w:val="Times New Roman"/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E3FAA855"/>
    <w:multiLevelType w:val="singleLevel"/>
    <w:tmpl w:val="E3FAA855"/>
    <w:lvl w:ilvl="0">
      <w:start w:val="1"/>
      <w:numFmt w:val="upperLetter"/>
      <w:suff w:val="space"/>
      <w:lvlText w:val="(%1)"/>
      <w:lvlJc w:val="left"/>
      <w:rPr>
        <w:rFonts w:ascii="Times New Roman Regular" w:hAnsi="Times New Roman Regular" w:cs="Times New Roman Regular" w:hint="default"/>
        <w:b/>
        <w:bCs w:val="0"/>
        <w:sz w:val="24"/>
        <w:szCs w:val="24"/>
      </w:rPr>
    </w:lvl>
  </w:abstractNum>
  <w:num w:numId="1" w16cid:durableId="1727632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720"/>
  <w:drawingGridVerticalSpacing w:val="156"/>
  <w:displayHorizontalDrawingGridEvery w:val="0"/>
  <w:displayVerticalDrawingGridEvery w:val="2"/>
  <w:characterSpacingControl w:val="doNotCompress"/>
  <w:compat>
    <w:spaceForUL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9DFF93A2"/>
    <w:rsid w:val="00392AEA"/>
    <w:rsid w:val="00475CC9"/>
    <w:rsid w:val="006E093A"/>
    <w:rsid w:val="008C0733"/>
    <w:rsid w:val="00D36654"/>
    <w:rsid w:val="0BFF3BF0"/>
    <w:rsid w:val="1BA0359A"/>
    <w:rsid w:val="1D5D2842"/>
    <w:rsid w:val="277E358A"/>
    <w:rsid w:val="2FBE639E"/>
    <w:rsid w:val="34AFD56A"/>
    <w:rsid w:val="35B517DA"/>
    <w:rsid w:val="37FD8723"/>
    <w:rsid w:val="37FDC6CA"/>
    <w:rsid w:val="37FF86C6"/>
    <w:rsid w:val="3B672552"/>
    <w:rsid w:val="509FB686"/>
    <w:rsid w:val="57FFC03D"/>
    <w:rsid w:val="5DADC21A"/>
    <w:rsid w:val="5DDFAAB5"/>
    <w:rsid w:val="5EE7EF0D"/>
    <w:rsid w:val="5F97E0A4"/>
    <w:rsid w:val="6C7D63E0"/>
    <w:rsid w:val="6DB025DB"/>
    <w:rsid w:val="6DEF6078"/>
    <w:rsid w:val="6EFEAD00"/>
    <w:rsid w:val="703B853D"/>
    <w:rsid w:val="73F00C48"/>
    <w:rsid w:val="753B2925"/>
    <w:rsid w:val="76ED56EE"/>
    <w:rsid w:val="7783A3B3"/>
    <w:rsid w:val="77D33593"/>
    <w:rsid w:val="7BC789C6"/>
    <w:rsid w:val="7F3FED26"/>
    <w:rsid w:val="7FFED4C6"/>
    <w:rsid w:val="9BC740E1"/>
    <w:rsid w:val="9DFF93A2"/>
    <w:rsid w:val="A5F72882"/>
    <w:rsid w:val="B1F729E9"/>
    <w:rsid w:val="B6FE1160"/>
    <w:rsid w:val="BEBF428B"/>
    <w:rsid w:val="C5EB1D36"/>
    <w:rsid w:val="DDD8F468"/>
    <w:rsid w:val="DFFBE0FC"/>
    <w:rsid w:val="E9FE7DE7"/>
    <w:rsid w:val="EF71BADF"/>
    <w:rsid w:val="F37B087E"/>
    <w:rsid w:val="F73BED8C"/>
    <w:rsid w:val="F74D7A7E"/>
    <w:rsid w:val="F7AE9566"/>
    <w:rsid w:val="F7FC15F9"/>
    <w:rsid w:val="FC6701AC"/>
    <w:rsid w:val="FD8E7839"/>
    <w:rsid w:val="FE5FA038"/>
    <w:rsid w:val="FF2F55CF"/>
    <w:rsid w:val="FF5F163C"/>
    <w:rsid w:val="FF7E7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6770558"/>
  <w15:docId w15:val="{481E7EF2-5F59-4908-B13F-CDB1FF28D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lang w:eastAsia="zh-C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42</Characters>
  <Application>Microsoft Office Word</Application>
  <DocSecurity>0</DocSecurity>
  <Lines>3</Lines>
  <Paragraphs>1</Paragraphs>
  <ScaleCrop>false</ScaleCrop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khleen Kaur</dc:creator>
  <cp:lastModifiedBy>AJAY KUMAR</cp:lastModifiedBy>
  <cp:revision>2</cp:revision>
  <dcterms:created xsi:type="dcterms:W3CDTF">2026-04-05T18:18:00Z</dcterms:created>
  <dcterms:modified xsi:type="dcterms:W3CDTF">2026-04-05T1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5.4.2.7998</vt:lpwstr>
  </property>
  <property fmtid="{D5CDD505-2E9C-101B-9397-08002B2CF9AE}" pid="3" name="GrammarlyDocumentId">
    <vt:lpwstr>1fec9590-4d1a-40e1-9c49-bf5db53de746</vt:lpwstr>
  </property>
</Properties>
</file>